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240"/>
        <w:ind w:hanging="0"/>
        <w:rPr/>
      </w:pPr>
      <w:r>
        <w:rPr>
          <w:b/>
        </w:rPr>
        <w:t>Supplementary Table 1</w:t>
      </w:r>
      <w:r>
        <w:rPr/>
        <w:t>. The identified peptides from seven-protein standard mixtures.</w:t>
      </w:r>
      <w:r>
        <w:rPr>
          <w:u w:val="single"/>
        </w:rPr>
        <w:t xml:space="preserve"> </w:t>
      </w:r>
    </w:p>
    <w:p>
      <w:pPr>
        <w:pStyle w:val="TAMainText"/>
        <w:spacing w:lineRule="auto" w:line="240"/>
        <w:ind w:hanging="0"/>
        <w:rPr>
          <w:u w:val="single"/>
        </w:rPr>
      </w:pPr>
      <w:r>
        <w:rPr>
          <w:u w:val="single"/>
        </w:rPr>
      </w:r>
    </w:p>
    <w:tbl>
      <w:tblPr>
        <w:tblW w:w="9053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5"/>
        <w:gridCol w:w="3756"/>
        <w:gridCol w:w="1188"/>
        <w:gridCol w:w="1188"/>
        <w:gridCol w:w="1426"/>
      </w:tblGrid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rote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eptide sequenc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inimum XCor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inimum DeltaC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edian PICA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DDKEACFAVEG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6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EFVEV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PENLPPLTADFAEDKDV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4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KEYEATLEECC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627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ADDKEACFAVEG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5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CAADDKEACFAVEG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07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CTESLV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FS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343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TEDYLSL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TEDYLSLI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8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TEDYLSLIL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30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FLGSF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2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FLGSFLYE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FLGSFLYEY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57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IPENLPPLTADFAE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CCEKQEPERNE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678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DPHACYSTV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90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DPHACYSTV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66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02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LGEEH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ACFAVEG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2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CCDKPL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2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CCHGDLLECAD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CCHGDLLECAD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50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CCHGDLLECADDRAD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695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CCHGDLLECADDRADL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6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TMREKVLTSS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9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TYGDMADCC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YEATLEECC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847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YEATLEECCAKD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5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YEATLEECCAKDDPHAC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22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GDEL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5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H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58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KDLGEEH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KDLGEEHFK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LGSFLYEY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3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LYEY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6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37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QYLQQCPFDEH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106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TFH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VAFV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0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6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YAP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67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YAPELLYYA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23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LVDEPQNL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3775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LVDEPQNLIK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9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PYFYAP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70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PYFYAPELLY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PYFYAPELLYY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08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CCAADDKEACF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EYEATLEECC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HLVDEPQNL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97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QTALV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79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QTALVEL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61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VPQVSTPTLV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VPQVSTPTLVE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9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VPQVSTPTLVEV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42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VPQVST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710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YNGVFQECCQAE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6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FHA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FHADI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10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FH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806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EYGFQ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1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EYGFQN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30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EYGFQNA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24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EYGFQNALI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EYGFQNALI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27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ECCDKPL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PDPNTLCD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PDPNTLCDE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95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PDPNTLCDEFKAD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405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PDPNTLCDEFKADE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0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LECADDRADL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SLIL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TADFAEDKDV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51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47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DEPQNL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5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NELTEF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3868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VSTQTA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11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PCTEDYLSLI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7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PCTEDYLSLIL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ECFLSHKDDSPDL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00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ELTEF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12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FVAFV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0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CFS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5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ENLPPLTADFAEDKDV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5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HACYSTV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3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LTADFAEDKDV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8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NTLCDEFKAD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15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NTLCDEFKADE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PLTADFAEDKDV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QVST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EPERNECFL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52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TALVEL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970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VST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406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YLQQCPFDEH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29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EYAVS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5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EYAVSV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350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EYAVSVL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5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59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9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83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40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LY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2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LYY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5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HPYFYAPELLYYA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03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KVPQVST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PCFS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196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LTPDETYV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788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HTLFGDE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HTLFGDEL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4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HTLFGDEL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450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QYLQQCPFDEH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8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QYLQQCPFDEH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5341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ALVEL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FHADICTLPD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46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LCDEFKAD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LFGDEL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7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MENFV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86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MENFVA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5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MENFVAFV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61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DEPQNL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PQVSTPTLVEV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10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FYAP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2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FYAPEL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3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FYAPELLY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2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FYAPELLYYA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2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ICDNQDTIS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6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ICDNQDTISSK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2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QQCPFDEH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1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YEI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896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NGVFQECCQAE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480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GVYCIGEVLDGDPAYTCP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09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SYTNDIAL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87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TPADW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IGEVLDGDPAYTCP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FWPGY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69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NTVSLPDLDT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105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TGFVT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8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ATWLSGYPTDSEL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256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NYGTADD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ASYTNDIAL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036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IILNDGLPII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STTATCNTAD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TDGSQIVT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54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TDGSQIVTILS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0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VLNYPIYYP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3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YDGAGSSVDYSVFKP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5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YPTDSEL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37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MGYDGAGSSVD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MGYDGAGSSVDY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9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DTVKHV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YSLNENYGTADD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7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TDGSQIVT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684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TDGSQIVTIL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4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TDGSQIVTILS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0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NENYGTADD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DGLPIIYAGQEQHYAGGN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7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DGLPIIYAGQEQHYAGGNDPA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41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EWYDWVGS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MDGVLNYPIYYP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59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MDGVLNYPIYYP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DSTLLGTFVENHDN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7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NVMDGVLNYPIYYP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88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NVMDGVLNYPIYYP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DCPDSTLLGT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0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DCPDSTLLGTFVENHDN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8030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DGNVPVPMAGG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250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GSMDDLYNMINT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GYPTDSEL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9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NENYGTADD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61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SQDYFHP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080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TSGSMDDLYNMI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1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TSGSMDDLYNMINT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57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YTNDIAL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19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TVTVGSDGNVPVPMAGG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3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TVGSDGNVPVPMAGG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7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DVVANHMGYDGAGSSV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DVVANHMGYDGAGSSVDY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0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GSDGNVPVPMAGG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1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YPT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YPTEKLAG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4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TVGSDGNVPVPMAGG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91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CGGTWQGII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66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CGGTWQGIIDK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6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CGGTWQGIIDKL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8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CGGTWQGIIDKLDY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1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y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CGGTWQGIIDKLDYIQG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41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QKPDVLTTGGGNPVG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213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QKPDVLTTGGGNPVGDK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8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QKPDVLTTGGGNPVGDKLNS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7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6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FDPSNMPPGIEPSP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95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ATGNYPSWT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ATGNYPSWT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00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QKPDVLTTGGGNPVG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3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QKPDVLTTGGGNPVGDK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3775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LLFPSFI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9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LLFPSFIHS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70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QLFI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40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LFNAIATGNYPSWT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5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LFNAIATGNYPSWT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MVWDFWSLRPESLHQV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PDMVWDF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5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PDMVWDFWSLRPESL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7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VLTTGGGNPVGDK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1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VVFTDEMAHF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72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NSANDDNVTQ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70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E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5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TVAGESGSADT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1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TVAGESGSADTVR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TVAGESGSADTVRD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772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YTEDGNWDLVGNNTPI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5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AGAFGYFEV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5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AGAFGYFEVT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450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AGAFGYFEVTHDI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238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NWDLVGNNTPIFF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6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PLLVQDVVFTDEMAH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8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PLLVQDVVFTDEMAHF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9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PLLVQDVVFTDEMAHF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00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YFEVTHDI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23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QALLDKYNEEK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06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QALLDKYNEEKPK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2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DPDMVWDF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7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HEDPDYG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CENIAGH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1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AYPDTH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8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PNYLQIPV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8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PNYLQIPVNCPY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064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PNYLQIPVNCPYR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9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DPDMVWDF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6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LDKYNEEKPK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LVQDVVFTDEMAHF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8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QIPVNCPY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91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NADGEAVY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TFSE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3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FSDVHPE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FSDVHPEYG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89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LSVEDA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1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PVNYFAEVEQ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9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PVNYFAEVEQLAF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69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PVNYFAEVEQLAFDP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DMVWDFWSLRPESLHQV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8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HGDYPLIPV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677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NSFSAPEHQPSALEH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13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SNMPPGIEPSP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0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DVVFTDEMAHF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6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KPDVLTTGGGNPVG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KPDVLTTGGGNPVGDK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1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VSFLFS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NPQTHLKDPDMVWDF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7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PEHQPSALEH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EAEIFPFNPFDL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E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08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FSAPEHQPSA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5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FSAPEHQPSAL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5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FSAPEHQPSALEH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2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RPESLHQV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RPESLHQVS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1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EDGNWDLVGNNTPIFF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5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FSEAEIFPFNP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FSEAEIFPFNPFDL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866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GNNTPIFF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5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VFTDEMAHF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WPHGDYPLIPV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728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QIPVNCPY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1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talas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TEDGNWDLVGNNTPIFF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51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AASDISLLDAQSAP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6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AA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879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239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MENSAEPEQSLV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499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MENSAEPEQSLVC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93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MENSAEPEQSLVCQC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5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ELKPTPEGDLEIL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62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ELKPTPEGDLEILL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3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KPTPEGDLE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62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KPTPEGDLEI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37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KPTPEGDLEIL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662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KPTPEGDLEILL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5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NSAEPEQSLVC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8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VDDEA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69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NPT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4802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DALNENK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9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PTPEGDLEILL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3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VAGTW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IVTQTM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KPTPEGDLE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8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SFNPT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5292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LDTD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6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LDTDY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25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AASDISLLDAQSAP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07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AA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1816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PT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10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EVDDEA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80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T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0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FNPTQLEEQCH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4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AMAASDIS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25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AMAASDISLLDAQSAP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32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KIPA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37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KIPAVFKI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PEVDDEA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41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PEVDDEALEK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90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PEVDDEALEKF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24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PEVDDEA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648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PEVDDEALEKFDK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8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ELKPTPEGDLE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30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ELKPTPEGDLEI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79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ELKPTPEGDLEIL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61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ELKPTPEGDLEILL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45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DTDY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6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VLDTD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897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VLDTDY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031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RTPEVDDEA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0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RTPEVDDEA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38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YVEELKPTPEG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6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YVEELKPTPEGDLEI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5972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YVEELKPTPEGDLEI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0367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YVEELKPTPEGDLEIL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758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actoglobul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YVEELKPTPEGDLEILLQ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606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D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18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ELFRNDIA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29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GGIL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SEDLKKHGTVVLTALGGI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2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5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9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AD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0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FISDAII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35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F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67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FRNDIA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6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ISDAII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1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ISDAIIHVL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0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TGHPET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4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EWQQVLNVW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HPET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KVEAD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9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SDGEWQQ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751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SDGEWQQVL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19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SDGEWQQVLNV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7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SDGEWQQVLNVW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889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NFGADAQGAM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185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7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GTVVLTA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3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GTVVLTALGGI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982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GTVVLTALGGIL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28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KIPIKYLEF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PGNFGADAQGAM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PGNFGADAQGAM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7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6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EFISDAII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6147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EFISDAIIH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7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EF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821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EFISDAIIHVL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7679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EFISDAIIHVLH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5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GHPET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336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GHPET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40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FTGHPETLEKF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80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LFTGHPET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19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DGEWQQVLNVW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726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KHPGNFGADAQGAM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GHPETL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30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ADIAGHGQEVL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707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EADIAGHGQEVL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131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KELGF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3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KELGFQ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789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EFISDAII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6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EFISDAIIH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52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EFISDAIIH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2668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EFISDAIIHVL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14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yoglob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EFISDAIIHVLH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65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DHPFL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21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DHPFLFC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1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EERYPILPEYLQ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1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AMVYLG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15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AMVYLGAKDS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8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GITDVFSSS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1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7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VLFFG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8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EDTQAMP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7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EVSGLEQLESIINF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3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8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25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S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12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SF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7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SFS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ILNQITKPNDVYSFS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640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VFSSS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2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KLTEWTSSNVME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61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INSWVESQTNGI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138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PFASGTMSM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4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YRGGLEPINFQTAADQ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2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SIINF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81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VVGSAEAGVDAASVSEE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32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GLEPINFQ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9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GLEPINFQTAADQ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365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ITDVFSSS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22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IATNAVLFFG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17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KVYL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8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LPFASGT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1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LPFASGTM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7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LPFASGTMS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80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LPFASGTMSM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52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PEY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4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PEYLQ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259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SQAVHAAHAEINEAG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PDEVSGLEQLESIINF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5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TEWTSSNV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5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TEWTSSNVME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366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TEWTSSNVMEE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4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LLPDEVSGLEQL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YAEERYPILPEYLQ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45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KILELPFASGT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KILELPFASGTMSM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9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MYQIGL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VLVNAI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4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LQPSSVDSQ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8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LQPSSVDSQTAM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66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LQPSSVDSQTAMVL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946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VLQPSSVDSQTAMVLV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49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SSVDSQTAMVLVNAI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17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ITKPNDVYSFS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28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ITKPNDVYSFSLAS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5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LAMVYLG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8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4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IINF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37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MEFCFD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8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QTAMVLVNAI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SSANLSGISSAES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8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DSQTAMVLVNAIV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SEEFRADHPFLFCI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3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6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WVESQTNGI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1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HHANENIF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39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HHANENIFYCPIAI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61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HHANENIFYCPIAIM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1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HHANENIFYCPIAIMSA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7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LPDEVSGLEQ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72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LPDEVSGLEQLESII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9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LPDEVSGLEQLESIINF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113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TEQESKPVQM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2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TEQESKPVQMM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10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PILPEY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0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9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PILPEYLQ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98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Ovalbum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QIGL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32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AANFFSA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64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CAVLGLCLADP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31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DAMSLDGGYLYIA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0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ENCHL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1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ECETAENTEECI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0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55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SNNEADAVTLDGGLV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2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SNNEADAVTLDGGLVYE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SNNEADAVTLDGGLVYEAG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ISNNEADAVTLDGGLVYEAGLK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7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LCIGSE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MSLDGGYLYIA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6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NFFSA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1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4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A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4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CSNHEPYFGY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CSNHEPYFGYSGA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28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AVLGLCLAD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07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GLVPVLAEN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0830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KFDEF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6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LMEGAGDVAF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10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LMEGAGDVAFVK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56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LMEGAGDVAFVKHSTV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5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SNHEPYFG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05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SNHEPYFGY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05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SNHEPYFGYSGA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86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91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CVPCADQSSFPK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700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ANINWNN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3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EF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0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3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GGLVYEAGLKPNNLKPVV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KPDNFQL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8616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KPDNFQLFQSPH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09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LLFRDD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7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NPQTHY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NPQTHYYA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08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NPQTHYYAV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785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NPQTHYYAVAV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69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QTVIQNTDGNNNEAW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721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QTVIQNTDGNNNEAWAKN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46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DSADGF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6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DVIW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437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DVIWELLNHA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1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DVIWELLNHAQEHF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6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F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LCGDNT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59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LPDPQESIQ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697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NFEVL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92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ESGPFVS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263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DEFFSAGCAP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1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DEF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34031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GYSGA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63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KDSADGF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AGCAPGSP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A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3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SGGAIECETAENTEECI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8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FVKDQTVIQNTDGNNNEAW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7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91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AIECETAENTEECI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5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DVAFVKDQTVI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6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EADAMSLDGGY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53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EADAMSLDGGYLYI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88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EADAMSLDGGYLYIA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53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KPNNLKPVVAEFHG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6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LVPVLAEN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18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RSAGWNIPMAKL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4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GYLAVAV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1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STVFDNLPNPE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966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HSTVFDNLPNPED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3616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SGPFV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07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LESGPFVSC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340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MKGEADAMSL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794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MKGEADAMSLDGGY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7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89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IMKGEADAMSLDGGYLYI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05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ELPDPQESI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31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ELPDPQESIQ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8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ENFEV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835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ENFEVLC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4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EADAMSLDGGY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943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EADAMSLDGGYLYI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014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GEADAMSLDGGYLYIA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8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LLEACTFHK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0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NYELLCGDN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0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5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SVDDYQECY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7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SVDDYQECY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15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TYDSYLGDDY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76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KTYDSYLGDDY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252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GYEYVTA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072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LEACTFHK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231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MEGAGDVAF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3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VPVLAEN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11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LYKELPDPQESIQ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91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DFELYLGYEYV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0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DFELYLGYEYV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0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DFELYLGYEYVTA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88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DFELYLGYEYVTA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35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DFELYLGYEYVTALQN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1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EGAGDVAF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399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EGAGDVAFVK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14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MVPSHAVV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HEPYFG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32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HEPYFGYSG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HEPYFGYSGA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03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LKPVVAEFHG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0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NLKPVVAEFHGT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019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TPEKGYLAVAVV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6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YELLCGDN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8975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NYELLCGDNT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64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DPQESIQ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2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PVLAENY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THYYAVAVV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QTVIQNTDGNNNEAW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1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33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GPNHAVVS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RTVGGKEDVIW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993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GWNIP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81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862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ASCVPCADQSSFPK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6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73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CVPCADQSSFP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63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CVPCADQSSFPK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40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GGAIECETAENTEECI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4.0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625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KDLL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KMDFE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41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KMDFELYLGYEYVTAL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5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22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LDGGYLYIA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28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NHEPYFGYSGAF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15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TVFDNLPNPE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01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TVFDNLPNPED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27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DDYQEC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92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DDYQECY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66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DDYQECY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577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DDYQECYLAMVPSHAVV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71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TDCTSN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72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TDCTSNF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49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TDCTSNFC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69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VTDCTSNFCL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046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SYLGDDY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2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4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AGWNIP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68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AGWNIPMG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431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AGWNIPMGLLY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77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SDANIN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88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SDANINWNN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0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1641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SDANINWNNLKD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761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SDANINWNNLKDK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5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0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FDNLPNPED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6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739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GGKEDVIW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54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GGKEDVIWE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9369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VIQNTDGNNNEAW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3.5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7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5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YDSYLGDDY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54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YDSYLGDDYV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9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00033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YDSYLGDDYVR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8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4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IWELLNHAQE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7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9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KTSDANINWNNL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4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321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LRILESGPFVSC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4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71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TDAENCHL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12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VTDAENCHLA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43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8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WCTISTHEAN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WELLNHAQEHFG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3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565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ELLCGDNT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2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17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EYVTALQN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63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KELPDPQESIQ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28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522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KELPDPQESIQ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64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LGYEYVTALQN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58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VTALQNL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2.02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340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Transferri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>YYGYTGAF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1.19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  <w:lang w:eastAsia="ko-KR"/>
              </w:rPr>
            </w:pPr>
            <w:r>
              <w:rPr>
                <w:rFonts w:eastAsia="Gulim;굴림" w:cs="Arial" w:ascii="Arial" w:hAnsi="Arial"/>
                <w:sz w:val="22"/>
                <w:szCs w:val="22"/>
                <w:lang w:eastAsia="ko-KR"/>
              </w:rPr>
              <w:t xml:space="preserve">0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Gulim;굴림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77591 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szCs w:val="28"/>
          <w:shd w:fill="FFFFFF" w:val="clear"/>
        </w:rPr>
      </w:pPr>
      <w:r>
        <w:rPr>
          <w:szCs w:val="28"/>
          <w:shd w:fill="FFFFFF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tarSymbol;Arial Unicode MS"/>
      <w:sz w:val="18"/>
      <w:szCs w:val="18"/>
    </w:rPr>
  </w:style>
  <w:style w:type="character" w:styleId="WW8Num2z0">
    <w:name w:val="WW8Num2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5z0">
    <w:name w:val="WW8Num5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rFonts w:ascii="Symbol" w:hAnsi="Symbol" w:cs="StarSymbol;Arial Unicode MS"/>
      <w:sz w:val="18"/>
      <w:szCs w:val="18"/>
    </w:rPr>
  </w:style>
  <w:style w:type="character" w:styleId="WW8Num7z0">
    <w:name w:val="WW8Num7z0"/>
    <w:qFormat/>
    <w:rPr>
      <w:rFonts w:ascii="Symbol" w:hAnsi="Symbol" w:cs="StarSymbol;Arial Unicode MS"/>
      <w:sz w:val="18"/>
      <w:szCs w:val="18"/>
    </w:rPr>
  </w:style>
  <w:style w:type="character" w:styleId="WW8Num8z0">
    <w:name w:val="WW8Num8z0"/>
    <w:qFormat/>
    <w:rPr>
      <w:rFonts w:ascii="Symbol" w:hAnsi="Symbol" w:cs="StarSymbol;Arial Unicode MS"/>
      <w:sz w:val="18"/>
      <w:szCs w:val="18"/>
    </w:rPr>
  </w:style>
  <w:style w:type="character" w:styleId="WW8Num9z0">
    <w:name w:val="WW8Num9z0"/>
    <w:qFormat/>
    <w:rPr>
      <w:rFonts w:ascii="Symbol" w:hAnsi="Symbol" w:cs="StarSymbol;Arial Unicode MS"/>
      <w:sz w:val="18"/>
      <w:szCs w:val="18"/>
    </w:rPr>
  </w:style>
  <w:style w:type="character" w:styleId="WW8Num10z0">
    <w:name w:val="WW8Num10z0"/>
    <w:qFormat/>
    <w:rPr>
      <w:rFonts w:ascii="Symbol" w:hAnsi="Symbol" w:cs="StarSymbol;Arial Unicode MS"/>
      <w:sz w:val="18"/>
      <w:szCs w:val="18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New York;Times New Roman" w:hAnsi="New York;Times New Roman" w:eastAsia="Times New Roman" w:cs="New York;Times New Roman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22:23:00Z</dcterms:created>
  <dc:creator> </dc:creator>
  <dc:description/>
  <cp:keywords/>
  <dc:language>en-US</dc:language>
  <cp:lastModifiedBy>main</cp:lastModifiedBy>
  <dcterms:modified xsi:type="dcterms:W3CDTF">2007-12-20T21:47:00Z</dcterms:modified>
  <cp:revision>6</cp:revision>
  <dc:subject/>
  <dc:title>The Retention Time Prediction on Peptide Sequences</dc:title>
</cp:coreProperties>
</file>